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3279A" w14:paraId="7EE3C9B0" w14:textId="77777777" w:rsidTr="00CF4159">
        <w:tc>
          <w:tcPr>
            <w:tcW w:w="4675" w:type="dxa"/>
          </w:tcPr>
          <w:p w14:paraId="087D8FCE" w14:textId="77777777" w:rsidR="00E3279A" w:rsidRDefault="00E3279A"/>
        </w:tc>
        <w:tc>
          <w:tcPr>
            <w:tcW w:w="4675" w:type="dxa"/>
          </w:tcPr>
          <w:p w14:paraId="54027F8B" w14:textId="77777777" w:rsidR="00E3279A" w:rsidRDefault="00E3279A">
            <w:r>
              <w:t>ICD-10 Diagnosis Codes</w:t>
            </w:r>
          </w:p>
        </w:tc>
      </w:tr>
      <w:tr w:rsidR="00E3279A" w14:paraId="0DA58D9A" w14:textId="77777777" w:rsidTr="00CF4159">
        <w:tc>
          <w:tcPr>
            <w:tcW w:w="4675" w:type="dxa"/>
          </w:tcPr>
          <w:p w14:paraId="03BD6F1C" w14:textId="77777777" w:rsidR="00E3279A" w:rsidRDefault="00E3279A">
            <w:r>
              <w:t>Colorectal Neoplasm (Benign or Malignant)</w:t>
            </w:r>
          </w:p>
        </w:tc>
        <w:tc>
          <w:tcPr>
            <w:tcW w:w="4675" w:type="dxa"/>
          </w:tcPr>
          <w:p w14:paraId="155C368D" w14:textId="77777777" w:rsidR="00E3279A" w:rsidRDefault="00E3279A">
            <w:r>
              <w:t>C18, C19, C20, D12</w:t>
            </w:r>
          </w:p>
        </w:tc>
      </w:tr>
      <w:tr w:rsidR="000E1811" w14:paraId="6991C9E3" w14:textId="77777777" w:rsidTr="00CF4159">
        <w:tc>
          <w:tcPr>
            <w:tcW w:w="4675" w:type="dxa"/>
          </w:tcPr>
          <w:p w14:paraId="23360046" w14:textId="77777777" w:rsidR="000E1811" w:rsidRDefault="000E1811">
            <w:r>
              <w:t>Conversion to Open Procedure</w:t>
            </w:r>
          </w:p>
        </w:tc>
        <w:tc>
          <w:tcPr>
            <w:tcW w:w="4675" w:type="dxa"/>
          </w:tcPr>
          <w:p w14:paraId="69B5412A" w14:textId="77777777" w:rsidR="000E1811" w:rsidRDefault="000E1811">
            <w:r>
              <w:t>Z53.31</w:t>
            </w:r>
          </w:p>
        </w:tc>
      </w:tr>
      <w:tr w:rsidR="00CF4159" w14:paraId="4345232D" w14:textId="77777777" w:rsidTr="00CF4159">
        <w:tc>
          <w:tcPr>
            <w:tcW w:w="4675" w:type="dxa"/>
          </w:tcPr>
          <w:p w14:paraId="18FAFD4F" w14:textId="77777777" w:rsidR="00CF4159" w:rsidRDefault="00CF4159"/>
        </w:tc>
        <w:tc>
          <w:tcPr>
            <w:tcW w:w="4675" w:type="dxa"/>
          </w:tcPr>
          <w:p w14:paraId="6FD46C21" w14:textId="77777777" w:rsidR="00CF4159" w:rsidRDefault="00CF4159">
            <w:r>
              <w:t>ICD-10 Procedure Codes</w:t>
            </w:r>
          </w:p>
        </w:tc>
      </w:tr>
      <w:tr w:rsidR="00CF4159" w14:paraId="2C2E5CC1" w14:textId="77777777" w:rsidTr="00CF4159">
        <w:tc>
          <w:tcPr>
            <w:tcW w:w="4675" w:type="dxa"/>
          </w:tcPr>
          <w:p w14:paraId="4E63527C" w14:textId="77777777" w:rsidR="00CF4159" w:rsidRDefault="00CF4159">
            <w:r>
              <w:t>Robotic Operations</w:t>
            </w:r>
          </w:p>
        </w:tc>
        <w:tc>
          <w:tcPr>
            <w:tcW w:w="4675" w:type="dxa"/>
          </w:tcPr>
          <w:p w14:paraId="5360306B" w14:textId="77777777" w:rsidR="00CF4159" w:rsidRDefault="00CF4159">
            <w:r w:rsidRPr="00CF4159">
              <w:t>8E0W0CZ, 8E0W3CZ, 8E0W4CZ, 8E0W7CZ, 8E0W8CZ, 8E0WXCZ, 8E0X0CZ, 8E0X3CZ, 8E0X4CZ, 8E0XXCZ, 8E0Y0CZ, 8E0Y3CZ, 8E0Y4CZ, 8E0YXCZ</w:t>
            </w:r>
          </w:p>
        </w:tc>
      </w:tr>
      <w:tr w:rsidR="00CF4159" w14:paraId="51A70453" w14:textId="77777777" w:rsidTr="00CF4159">
        <w:tc>
          <w:tcPr>
            <w:tcW w:w="4675" w:type="dxa"/>
          </w:tcPr>
          <w:p w14:paraId="09A91077" w14:textId="77777777" w:rsidR="00CF4159" w:rsidRDefault="00CF4159">
            <w:r>
              <w:t>Colectomy</w:t>
            </w:r>
          </w:p>
        </w:tc>
        <w:tc>
          <w:tcPr>
            <w:tcW w:w="4675" w:type="dxa"/>
          </w:tcPr>
          <w:p w14:paraId="35E9491F" w14:textId="77777777" w:rsidR="00CF4159" w:rsidRPr="00CF4159" w:rsidRDefault="00CF4159">
            <w:r w:rsidRPr="00CF4159">
              <w:t>0DTF4ZZ, 0DTH4ZZ, 0DTK4ZZ, 0DBF4ZZ, 0DBH4ZZ, 0DBK4ZZ, 0DTF0ZZ, 0DTH0ZZ, 0DTK0ZZ, 0DBF0ZZ, 0DBH0ZZ, 0DBK0ZZ, 0DTL4ZZ, 0DBL4ZZ, 0DTL0ZZ, 0DBL0ZZ, 0DTM4ZZ, 0DTG4ZZ, 0DBM4ZZ, 0DBG4ZZ, 0DTM0ZZ, 0DTG0ZZ, 0DBM0ZZ, 0DBG0ZZ, 0DTN4ZZ, 0DBN4ZZ, 0DTN0ZZ, 0DBN0ZZ, 0DTE4ZZ, 0DBE4ZZ, 0DTE0ZZ, 0DBE0ZZ, 0D1B0ZQ, 0D1B8ZQ, 0D1B4ZQ</w:t>
            </w:r>
          </w:p>
        </w:tc>
      </w:tr>
      <w:tr w:rsidR="00266935" w14:paraId="3B791045" w14:textId="77777777" w:rsidTr="00CF4159">
        <w:tc>
          <w:tcPr>
            <w:tcW w:w="4675" w:type="dxa"/>
          </w:tcPr>
          <w:p w14:paraId="1533736E" w14:textId="01EA4104" w:rsidR="00266935" w:rsidRDefault="00266935">
            <w:r>
              <w:t>Proctectomy</w:t>
            </w:r>
          </w:p>
        </w:tc>
        <w:tc>
          <w:tcPr>
            <w:tcW w:w="4675" w:type="dxa"/>
          </w:tcPr>
          <w:p w14:paraId="71E00DA9" w14:textId="2B1D5ED3" w:rsidR="00266935" w:rsidRPr="00CF4159" w:rsidRDefault="00266935">
            <w:r>
              <w:t>0DTP0ZZ, 0DTP4ZZ</w:t>
            </w:r>
          </w:p>
        </w:tc>
      </w:tr>
    </w:tbl>
    <w:p w14:paraId="0F5DCABC" w14:textId="77777777" w:rsidR="00266935" w:rsidRDefault="00266935"/>
    <w:p w14:paraId="1C3734F6" w14:textId="77777777" w:rsidR="00CF4159" w:rsidRDefault="00CF4159" w:rsidP="00CF4159">
      <w:pPr>
        <w:spacing w:line="240" w:lineRule="auto"/>
        <w:rPr>
          <w:rFonts w:ascii="Arial" w:eastAsia="Arial" w:hAnsi="Arial" w:cs="Arial"/>
          <w:sz w:val="24"/>
        </w:rPr>
      </w:pPr>
      <w:r w:rsidRPr="00DC2E77">
        <w:rPr>
          <w:rFonts w:ascii="Arial" w:eastAsia="Arial" w:hAnsi="Arial" w:cs="Arial"/>
          <w:b/>
          <w:sz w:val="24"/>
        </w:rPr>
        <w:t xml:space="preserve">Supplemental Table </w:t>
      </w:r>
      <w:r>
        <w:rPr>
          <w:rFonts w:ascii="Arial" w:eastAsia="Arial" w:hAnsi="Arial" w:cs="Arial"/>
          <w:b/>
          <w:sz w:val="24"/>
        </w:rPr>
        <w:t>S</w:t>
      </w:r>
      <w:r w:rsidRPr="00DC2E77">
        <w:rPr>
          <w:rFonts w:ascii="Arial" w:eastAsia="Arial" w:hAnsi="Arial" w:cs="Arial"/>
          <w:b/>
          <w:sz w:val="24"/>
        </w:rPr>
        <w:t>1</w:t>
      </w:r>
      <w:r>
        <w:rPr>
          <w:rFonts w:ascii="Arial" w:eastAsia="Arial" w:hAnsi="Arial" w:cs="Arial"/>
          <w:sz w:val="24"/>
        </w:rPr>
        <w:t xml:space="preserve">. International Classification of Disease, Ninth and Tenth revision, Codes (ICD-9/10) for Robotic Operations and Colectomy Procedures. </w:t>
      </w:r>
    </w:p>
    <w:p w14:paraId="0CF790B8" w14:textId="77777777" w:rsidR="00CF4159" w:rsidRDefault="00CF4159"/>
    <w:sectPr w:rsidR="00CF4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159"/>
    <w:rsid w:val="000E1811"/>
    <w:rsid w:val="00266935"/>
    <w:rsid w:val="00CF4159"/>
    <w:rsid w:val="00D14FDB"/>
    <w:rsid w:val="00E3279A"/>
    <w:rsid w:val="00EC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CA1CB"/>
  <w15:chartTrackingRefBased/>
  <w15:docId w15:val="{41023498-F442-41A5-B7BF-92166F825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Nam Yong (Medical Student)</dc:creator>
  <cp:keywords/>
  <dc:description/>
  <cp:lastModifiedBy>Cho, Nam Yong (Medical Student)</cp:lastModifiedBy>
  <cp:revision>2</cp:revision>
  <dcterms:created xsi:type="dcterms:W3CDTF">2024-09-16T01:32:00Z</dcterms:created>
  <dcterms:modified xsi:type="dcterms:W3CDTF">2024-09-16T01:32:00Z</dcterms:modified>
</cp:coreProperties>
</file>